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8BD90" w14:textId="25967763" w:rsidR="00EB0839" w:rsidRPr="00CB6267" w:rsidRDefault="00E22D80" w:rsidP="005136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05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505E8" w:rsidRPr="003505E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E538F" w:rsidRPr="00E22D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0839" w:rsidRPr="00CB6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74606" w:rsidRPr="00CB6267">
        <w:rPr>
          <w:rFonts w:ascii="Times New Roman" w:hAnsi="Times New Roman" w:cs="Times New Roman"/>
          <w:sz w:val="24"/>
          <w:szCs w:val="24"/>
          <w:lang w:val="en-US"/>
        </w:rPr>
        <w:t>haracteristics of the study participants</w:t>
      </w:r>
    </w:p>
    <w:tbl>
      <w:tblPr>
        <w:tblStyle w:val="Grigliatabella"/>
        <w:tblW w:w="6237" w:type="dxa"/>
        <w:tblInd w:w="-5" w:type="dxa"/>
        <w:tblLook w:val="04A0" w:firstRow="1" w:lastRow="0" w:firstColumn="1" w:lastColumn="0" w:noHBand="0" w:noVBand="1"/>
      </w:tblPr>
      <w:tblGrid>
        <w:gridCol w:w="3402"/>
        <w:gridCol w:w="2835"/>
      </w:tblGrid>
      <w:tr w:rsidR="00EC170A" w:rsidRPr="00B0633B" w14:paraId="5B01664C" w14:textId="77777777" w:rsidTr="00EC170A">
        <w:trPr>
          <w:trHeight w:val="170"/>
        </w:trPr>
        <w:tc>
          <w:tcPr>
            <w:tcW w:w="3402" w:type="dxa"/>
          </w:tcPr>
          <w:p w14:paraId="544B011B" w14:textId="7C950AD9" w:rsidR="00EC170A" w:rsidRPr="00EC170A" w:rsidRDefault="00EC170A" w:rsidP="00B063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C17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835" w:type="dxa"/>
          </w:tcPr>
          <w:p w14:paraId="338A160E" w14:textId="77777777" w:rsidR="00EC170A" w:rsidRDefault="00EC170A" w:rsidP="00B063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1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 sample</w:t>
            </w:r>
          </w:p>
          <w:p w14:paraId="4013507B" w14:textId="70EB1B27" w:rsidR="00B04871" w:rsidRPr="0022077D" w:rsidRDefault="00B04871" w:rsidP="00B063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77D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2077D" w:rsidRPr="0022077D">
              <w:rPr>
                <w:rFonts w:ascii="Times New Roman" w:hAnsi="Times New Roman" w:cs="Times New Roman"/>
                <w:sz w:val="24"/>
                <w:szCs w:val="24"/>
              </w:rPr>
              <w:t xml:space="preserve"> 421)</w:t>
            </w:r>
          </w:p>
        </w:tc>
      </w:tr>
      <w:tr w:rsidR="00EC170A" w:rsidRPr="00B0633B" w14:paraId="71579EC6" w14:textId="77777777" w:rsidTr="00EC170A">
        <w:trPr>
          <w:trHeight w:val="170"/>
        </w:trPr>
        <w:tc>
          <w:tcPr>
            <w:tcW w:w="3402" w:type="dxa"/>
          </w:tcPr>
          <w:p w14:paraId="5FBE61A0" w14:textId="3E577950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33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835" w:type="dxa"/>
          </w:tcPr>
          <w:p w14:paraId="596DF51D" w14:textId="4B75C81A" w:rsidR="00EC170A" w:rsidRPr="00B0633B" w:rsidRDefault="00B04871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87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403A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 (9.</w:t>
            </w:r>
            <w:r w:rsidR="00403A3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170A" w:rsidRPr="00B0633B" w14:paraId="50717710" w14:textId="77777777" w:rsidTr="00EC170A">
        <w:trPr>
          <w:trHeight w:val="170"/>
        </w:trPr>
        <w:tc>
          <w:tcPr>
            <w:tcW w:w="3402" w:type="dxa"/>
          </w:tcPr>
          <w:p w14:paraId="49730458" w14:textId="794CC08A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, m</w:t>
            </w:r>
            <w:r w:rsidRPr="00B06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s %</w:t>
            </w:r>
          </w:p>
        </w:tc>
        <w:tc>
          <w:tcPr>
            <w:tcW w:w="2835" w:type="dxa"/>
          </w:tcPr>
          <w:p w14:paraId="2D618288" w14:textId="7A8F1806" w:rsidR="00EC170A" w:rsidRPr="00375B6E" w:rsidRDefault="000D6B32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0D6B32">
              <w:rPr>
                <w:rFonts w:ascii="Times New Roman" w:hAnsi="Times New Roman" w:cs="Times New Roman"/>
                <w:sz w:val="24"/>
                <w:szCs w:val="24"/>
              </w:rPr>
              <w:t>48.22</w:t>
            </w:r>
          </w:p>
        </w:tc>
      </w:tr>
      <w:tr w:rsidR="00EC170A" w:rsidRPr="00B0633B" w14:paraId="05EC9EC5" w14:textId="77777777" w:rsidTr="00EC170A">
        <w:trPr>
          <w:trHeight w:val="170"/>
        </w:trPr>
        <w:tc>
          <w:tcPr>
            <w:tcW w:w="3402" w:type="dxa"/>
          </w:tcPr>
          <w:p w14:paraId="2BF1940E" w14:textId="0E4F046D" w:rsidR="00EC170A" w:rsidRPr="004A0D0F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0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, kg/m</w:t>
            </w:r>
            <w:r w:rsidRPr="004A0D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</w:tcPr>
          <w:p w14:paraId="003D5188" w14:textId="0DCB6021" w:rsidR="00EC170A" w:rsidRPr="004A0D0F" w:rsidRDefault="00AD47AB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4 (4.36)</w:t>
            </w:r>
          </w:p>
        </w:tc>
      </w:tr>
      <w:tr w:rsidR="00EC170A" w:rsidRPr="00B0633B" w14:paraId="679E626E" w14:textId="77777777" w:rsidTr="00EC170A">
        <w:trPr>
          <w:trHeight w:val="170"/>
        </w:trPr>
        <w:tc>
          <w:tcPr>
            <w:tcW w:w="3402" w:type="dxa"/>
          </w:tcPr>
          <w:p w14:paraId="1BD20C91" w14:textId="067E1C5B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E71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2835" w:type="dxa"/>
          </w:tcPr>
          <w:p w14:paraId="6438DF6E" w14:textId="71D58720" w:rsidR="00EC170A" w:rsidRPr="00B0633B" w:rsidRDefault="00AD47AB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92 (15.53)</w:t>
            </w:r>
          </w:p>
        </w:tc>
      </w:tr>
      <w:tr w:rsidR="00EC170A" w:rsidRPr="00B0633B" w14:paraId="66E50250" w14:textId="77777777" w:rsidTr="00EC170A">
        <w:trPr>
          <w:trHeight w:val="170"/>
        </w:trPr>
        <w:tc>
          <w:tcPr>
            <w:tcW w:w="3402" w:type="dxa"/>
          </w:tcPr>
          <w:p w14:paraId="2397216D" w14:textId="5C2A7663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1E71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  <w:proofErr w:type="spellEnd"/>
            <w:r w:rsidRPr="00371E71">
              <w:rPr>
                <w:rFonts w:ascii="Times New Roman" w:hAnsi="Times New Roman" w:cs="Times New Roman"/>
                <w:sz w:val="24"/>
                <w:szCs w:val="24"/>
              </w:rPr>
              <w:t xml:space="preserve"> blood pressure, mmHg</w:t>
            </w:r>
          </w:p>
        </w:tc>
        <w:tc>
          <w:tcPr>
            <w:tcW w:w="2835" w:type="dxa"/>
          </w:tcPr>
          <w:p w14:paraId="77EA131C" w14:textId="2EC50F79" w:rsidR="00EC170A" w:rsidRPr="00B0633B" w:rsidRDefault="00AD47AB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5 (8.52)</w:t>
            </w:r>
          </w:p>
        </w:tc>
      </w:tr>
      <w:tr w:rsidR="00EC170A" w:rsidRPr="00B0633B" w14:paraId="685709DE" w14:textId="77777777" w:rsidTr="00EC170A">
        <w:trPr>
          <w:trHeight w:val="170"/>
        </w:trPr>
        <w:tc>
          <w:tcPr>
            <w:tcW w:w="3402" w:type="dxa"/>
          </w:tcPr>
          <w:p w14:paraId="78877C65" w14:textId="533A616F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proofErr w:type="spellEnd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835" w:type="dxa"/>
          </w:tcPr>
          <w:p w14:paraId="40C0E7EF" w14:textId="57B1E59A" w:rsidR="00EC170A" w:rsidRPr="00B0633B" w:rsidRDefault="00AD47AB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01 (71.88)</w:t>
            </w:r>
          </w:p>
        </w:tc>
      </w:tr>
      <w:tr w:rsidR="00EC170A" w:rsidRPr="00B0633B" w14:paraId="50902552" w14:textId="77777777" w:rsidTr="00EC170A">
        <w:trPr>
          <w:trHeight w:val="170"/>
        </w:trPr>
        <w:tc>
          <w:tcPr>
            <w:tcW w:w="3402" w:type="dxa"/>
          </w:tcPr>
          <w:p w14:paraId="713CA3AD" w14:textId="30342060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HDL-</w:t>
            </w: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835" w:type="dxa"/>
          </w:tcPr>
          <w:p w14:paraId="4F9D719A" w14:textId="4A0D5568" w:rsidR="00EC170A" w:rsidRPr="00B0633B" w:rsidRDefault="00AD47AB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4 (13.89)</w:t>
            </w:r>
          </w:p>
        </w:tc>
      </w:tr>
      <w:tr w:rsidR="00EC170A" w:rsidRPr="00B0633B" w14:paraId="7C92D1AD" w14:textId="77777777" w:rsidTr="00EC170A">
        <w:trPr>
          <w:trHeight w:val="170"/>
        </w:trPr>
        <w:tc>
          <w:tcPr>
            <w:tcW w:w="3402" w:type="dxa"/>
          </w:tcPr>
          <w:p w14:paraId="5F29D679" w14:textId="088F2001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D5">
              <w:rPr>
                <w:rFonts w:ascii="Times New Roman" w:hAnsi="Times New Roman" w:cs="Times New Roman"/>
                <w:sz w:val="24"/>
                <w:szCs w:val="24"/>
              </w:rPr>
              <w:t xml:space="preserve">LDL </w:t>
            </w: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835" w:type="dxa"/>
          </w:tcPr>
          <w:p w14:paraId="5C146FCF" w14:textId="483C88F1" w:rsidR="00EC170A" w:rsidRPr="00B0633B" w:rsidRDefault="00AD47AB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10 (35.12)</w:t>
            </w:r>
          </w:p>
        </w:tc>
      </w:tr>
      <w:tr w:rsidR="00EC170A" w:rsidRPr="00B0633B" w14:paraId="32AFE7BA" w14:textId="77777777" w:rsidTr="00EC170A">
        <w:trPr>
          <w:trHeight w:val="170"/>
        </w:trPr>
        <w:tc>
          <w:tcPr>
            <w:tcW w:w="3402" w:type="dxa"/>
          </w:tcPr>
          <w:p w14:paraId="619390CE" w14:textId="3AC6A44D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D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835" w:type="dxa"/>
          </w:tcPr>
          <w:p w14:paraId="31D6E722" w14:textId="4E5903CA" w:rsidR="00EC170A" w:rsidRPr="00A5441C" w:rsidRDefault="00A95530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47AB">
              <w:rPr>
                <w:rFonts w:ascii="Times New Roman" w:hAnsi="Times New Roman" w:cs="Times New Roman"/>
                <w:sz w:val="24"/>
                <w:szCs w:val="24"/>
              </w:rPr>
              <w:t>04.94 (42.35)</w:t>
            </w:r>
          </w:p>
        </w:tc>
      </w:tr>
      <w:tr w:rsidR="00EC170A" w:rsidRPr="00B0633B" w14:paraId="434EA961" w14:textId="77777777" w:rsidTr="00EC170A">
        <w:trPr>
          <w:trHeight w:val="170"/>
        </w:trPr>
        <w:tc>
          <w:tcPr>
            <w:tcW w:w="3402" w:type="dxa"/>
          </w:tcPr>
          <w:p w14:paraId="21599D12" w14:textId="18EF0FA8" w:rsidR="00EC170A" w:rsidRPr="00B0633B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  <w:proofErr w:type="spellEnd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 xml:space="preserve"> plasma </w:t>
            </w: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 w:rsidRPr="004D53D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835" w:type="dxa"/>
          </w:tcPr>
          <w:p w14:paraId="395EE56E" w14:textId="423E65AF" w:rsidR="00EC170A" w:rsidRPr="00B0633B" w:rsidRDefault="00A95530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02 (36.30)</w:t>
            </w:r>
          </w:p>
        </w:tc>
      </w:tr>
      <w:tr w:rsidR="00EC170A" w:rsidRPr="00B0633B" w14:paraId="5D7A0D2D" w14:textId="77777777" w:rsidTr="00EC170A">
        <w:trPr>
          <w:trHeight w:val="170"/>
        </w:trPr>
        <w:tc>
          <w:tcPr>
            <w:tcW w:w="3402" w:type="dxa"/>
          </w:tcPr>
          <w:p w14:paraId="35392B97" w14:textId="4802E11B" w:rsidR="00EC170A" w:rsidRPr="004A0D0F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>Glycated</w:t>
            </w:r>
            <w:proofErr w:type="spellEnd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 xml:space="preserve"> hemoglobin, %</w:t>
            </w:r>
          </w:p>
        </w:tc>
        <w:tc>
          <w:tcPr>
            <w:tcW w:w="2835" w:type="dxa"/>
          </w:tcPr>
          <w:p w14:paraId="6D4A19CD" w14:textId="7248900C" w:rsidR="00EC170A" w:rsidRPr="004A0D0F" w:rsidRDefault="00A95530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 (1.01)</w:t>
            </w:r>
          </w:p>
        </w:tc>
      </w:tr>
      <w:tr w:rsidR="00EC170A" w:rsidRPr="00B0633B" w14:paraId="3AC76F33" w14:textId="77777777" w:rsidTr="00EC170A">
        <w:trPr>
          <w:trHeight w:val="272"/>
        </w:trPr>
        <w:tc>
          <w:tcPr>
            <w:tcW w:w="3402" w:type="dxa"/>
          </w:tcPr>
          <w:p w14:paraId="4CAF35AB" w14:textId="778CC1C4" w:rsidR="00EC170A" w:rsidRPr="0030007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0075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  <w:r w:rsidRPr="00300075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30007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3000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8AAD123" w14:textId="3F14A4B9" w:rsidR="00EC170A" w:rsidRPr="00300075" w:rsidRDefault="00A95530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 (0.36)</w:t>
            </w:r>
          </w:p>
        </w:tc>
      </w:tr>
      <w:tr w:rsidR="00EC170A" w:rsidRPr="00B0633B" w14:paraId="6F900BDB" w14:textId="77777777" w:rsidTr="00EC170A">
        <w:trPr>
          <w:trHeight w:val="170"/>
        </w:trPr>
        <w:tc>
          <w:tcPr>
            <w:tcW w:w="3402" w:type="dxa"/>
          </w:tcPr>
          <w:p w14:paraId="7E5FC7F7" w14:textId="7D9F8EFD" w:rsidR="00EC170A" w:rsidRPr="00371E71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C8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B875D2B" w14:textId="7BB8E4BC" w:rsidR="00EC170A" w:rsidRPr="00BB140D" w:rsidRDefault="00A95530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16D28">
              <w:rPr>
                <w:rFonts w:ascii="Times New Roman" w:hAnsi="Times New Roman" w:cs="Times New Roman"/>
                <w:sz w:val="24"/>
                <w:szCs w:val="24"/>
              </w:rPr>
              <w:t>91 (0.50)</w:t>
            </w:r>
          </w:p>
        </w:tc>
      </w:tr>
      <w:tr w:rsidR="00EC170A" w:rsidRPr="00B0633B" w14:paraId="6831F0A5" w14:textId="77777777" w:rsidTr="00EC170A">
        <w:trPr>
          <w:trHeight w:val="170"/>
        </w:trPr>
        <w:tc>
          <w:tcPr>
            <w:tcW w:w="3402" w:type="dxa"/>
          </w:tcPr>
          <w:p w14:paraId="301090CB" w14:textId="4D2B0745" w:rsidR="00EC170A" w:rsidRPr="00601C8C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Creatinine (mg/</w:t>
            </w:r>
            <w:proofErr w:type="spellStart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68F875A" w14:textId="4231CA76" w:rsidR="00EC170A" w:rsidRPr="00BB140D" w:rsidRDefault="00C16D28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38)</w:t>
            </w:r>
          </w:p>
        </w:tc>
      </w:tr>
      <w:tr w:rsidR="00EC170A" w:rsidRPr="00B0633B" w14:paraId="20F1821D" w14:textId="77777777" w:rsidTr="00EC170A">
        <w:trPr>
          <w:trHeight w:val="170"/>
        </w:trPr>
        <w:tc>
          <w:tcPr>
            <w:tcW w:w="3402" w:type="dxa"/>
          </w:tcPr>
          <w:p w14:paraId="3B96B2B1" w14:textId="53EF069D" w:rsidR="00EC170A" w:rsidRPr="00601C8C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  <w:r w:rsidRPr="00DF6FF6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proofErr w:type="spellStart"/>
            <w:r w:rsidRPr="00DF6FF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F6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F521588" w14:textId="35A501CD" w:rsidR="00EC170A" w:rsidRPr="00BB140D" w:rsidRDefault="00C16D28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3 (16.41)</w:t>
            </w:r>
          </w:p>
        </w:tc>
      </w:tr>
      <w:tr w:rsidR="00EC170A" w:rsidRPr="00B0633B" w14:paraId="5F963C70" w14:textId="77777777" w:rsidTr="00EC170A">
        <w:trPr>
          <w:trHeight w:val="170"/>
        </w:trPr>
        <w:tc>
          <w:tcPr>
            <w:tcW w:w="3402" w:type="dxa"/>
          </w:tcPr>
          <w:p w14:paraId="349740F5" w14:textId="7F5C9875" w:rsidR="00EC170A" w:rsidRPr="00371E71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Uric</w:t>
            </w:r>
            <w:proofErr w:type="spellEnd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 xml:space="preserve"> acid (mg/</w:t>
            </w:r>
            <w:proofErr w:type="spellStart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601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9A3B6D8" w14:textId="6BA12D66" w:rsidR="00EC170A" w:rsidRPr="00BB140D" w:rsidRDefault="00C16D28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 (1.50)</w:t>
            </w:r>
          </w:p>
        </w:tc>
      </w:tr>
      <w:tr w:rsidR="00EC170A" w:rsidRPr="00B0633B" w14:paraId="33884E0E" w14:textId="77777777" w:rsidTr="00EC170A">
        <w:trPr>
          <w:trHeight w:val="170"/>
        </w:trPr>
        <w:tc>
          <w:tcPr>
            <w:tcW w:w="3402" w:type="dxa"/>
          </w:tcPr>
          <w:p w14:paraId="5445C110" w14:textId="5332FA53" w:rsidR="00EC170A" w:rsidRPr="004A0D0F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</w:tcPr>
          <w:p w14:paraId="130C5F80" w14:textId="36059A4B" w:rsidR="00EC170A" w:rsidRPr="004A0D0F" w:rsidRDefault="00C16D28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41 (2.55)</w:t>
            </w:r>
          </w:p>
        </w:tc>
      </w:tr>
      <w:tr w:rsidR="00EC170A" w:rsidRPr="00B0633B" w14:paraId="1EC61D87" w14:textId="77777777" w:rsidTr="00EC170A">
        <w:trPr>
          <w:trHeight w:val="170"/>
        </w:trPr>
        <w:tc>
          <w:tcPr>
            <w:tcW w:w="3402" w:type="dxa"/>
          </w:tcPr>
          <w:p w14:paraId="64A1336A" w14:textId="24DE0FC8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</w:tcPr>
          <w:p w14:paraId="173E5F13" w14:textId="60FA9D25" w:rsidR="00EC170A" w:rsidRPr="00BB140D" w:rsidRDefault="00C16D28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 (0.44)</w:t>
            </w:r>
          </w:p>
        </w:tc>
      </w:tr>
      <w:tr w:rsidR="00EC170A" w:rsidRPr="00B0633B" w14:paraId="3620209E" w14:textId="77777777" w:rsidTr="00EC170A">
        <w:trPr>
          <w:trHeight w:val="70"/>
        </w:trPr>
        <w:tc>
          <w:tcPr>
            <w:tcW w:w="3402" w:type="dxa"/>
          </w:tcPr>
          <w:p w14:paraId="4B984704" w14:textId="707B96DE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732D">
              <w:rPr>
                <w:rFonts w:ascii="Times New Roman" w:hAnsi="Times New Roman" w:cs="Times New Roman"/>
                <w:sz w:val="24"/>
                <w:szCs w:val="24"/>
              </w:rPr>
              <w:t>hloride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</w:tcPr>
          <w:p w14:paraId="2BE92EEF" w14:textId="358CB9C0" w:rsidR="00EC170A" w:rsidRPr="00BB140D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24 (2.46)</w:t>
            </w:r>
          </w:p>
        </w:tc>
      </w:tr>
      <w:tr w:rsidR="00EC170A" w:rsidRPr="00B0633B" w14:paraId="03CA7077" w14:textId="77777777" w:rsidTr="00EC170A">
        <w:trPr>
          <w:trHeight w:val="170"/>
        </w:trPr>
        <w:tc>
          <w:tcPr>
            <w:tcW w:w="3402" w:type="dxa"/>
          </w:tcPr>
          <w:p w14:paraId="09902DFC" w14:textId="1C1C7FE2" w:rsidR="00EC170A" w:rsidRPr="004A0D0F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um</w:t>
            </w:r>
            <w:proofErr w:type="spellEnd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A0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B40D530" w14:textId="4E029174" w:rsidR="00EC170A" w:rsidRPr="004A0D0F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 (0.56)</w:t>
            </w:r>
          </w:p>
        </w:tc>
      </w:tr>
      <w:tr w:rsidR="00EC170A" w:rsidRPr="00B0633B" w14:paraId="2F08E18A" w14:textId="77777777" w:rsidTr="00EC170A">
        <w:trPr>
          <w:trHeight w:val="170"/>
        </w:trPr>
        <w:tc>
          <w:tcPr>
            <w:tcW w:w="3402" w:type="dxa"/>
          </w:tcPr>
          <w:p w14:paraId="04BB7CB9" w14:textId="04DCE1B7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7AC75C3" w14:textId="7879FB82" w:rsidR="00EC170A" w:rsidRPr="00B0633B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 (0.73)</w:t>
            </w:r>
          </w:p>
        </w:tc>
      </w:tr>
      <w:tr w:rsidR="00EC170A" w:rsidRPr="00B0633B" w14:paraId="3F0EA03B" w14:textId="77777777" w:rsidTr="00EC170A">
        <w:trPr>
          <w:trHeight w:val="170"/>
        </w:trPr>
        <w:tc>
          <w:tcPr>
            <w:tcW w:w="3402" w:type="dxa"/>
          </w:tcPr>
          <w:p w14:paraId="162B1AA8" w14:textId="10138079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EAA6518" w14:textId="2D8371FE" w:rsidR="00EC170A" w:rsidRPr="00B0633B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0.29)</w:t>
            </w:r>
          </w:p>
        </w:tc>
      </w:tr>
      <w:tr w:rsidR="00EC170A" w:rsidRPr="00B0633B" w14:paraId="2D1D6E89" w14:textId="77777777" w:rsidTr="00EC170A">
        <w:trPr>
          <w:trHeight w:val="170"/>
        </w:trPr>
        <w:tc>
          <w:tcPr>
            <w:tcW w:w="3402" w:type="dxa"/>
          </w:tcPr>
          <w:p w14:paraId="2F25BD1E" w14:textId="137482C7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5D4FEE4" w14:textId="280A6279" w:rsidR="00EC170A" w:rsidRPr="00B0633B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8 (37.77)</w:t>
            </w:r>
          </w:p>
        </w:tc>
      </w:tr>
      <w:tr w:rsidR="00EC170A" w:rsidRPr="00B0633B" w14:paraId="5F5C99A4" w14:textId="77777777" w:rsidTr="00EC170A">
        <w:trPr>
          <w:trHeight w:val="170"/>
        </w:trPr>
        <w:tc>
          <w:tcPr>
            <w:tcW w:w="3402" w:type="dxa"/>
          </w:tcPr>
          <w:p w14:paraId="5D263DD5" w14:textId="153ED43A" w:rsidR="00EC170A" w:rsidRPr="004D53D5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A40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F1EF9D6" w14:textId="1F059622" w:rsidR="00EC170A" w:rsidRPr="009C14C1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4C1">
              <w:rPr>
                <w:rFonts w:ascii="Times New Roman" w:hAnsi="Times New Roman" w:cs="Times New Roman"/>
                <w:sz w:val="24"/>
                <w:szCs w:val="24"/>
              </w:rPr>
              <w:t>118.14 (</w:t>
            </w:r>
            <w:r w:rsidR="009C14C1" w:rsidRPr="009C14C1">
              <w:rPr>
                <w:rFonts w:ascii="Times New Roman" w:hAnsi="Times New Roman" w:cs="Times New Roman"/>
                <w:sz w:val="24"/>
                <w:szCs w:val="24"/>
              </w:rPr>
              <w:t>154.97)</w:t>
            </w:r>
          </w:p>
        </w:tc>
      </w:tr>
      <w:tr w:rsidR="00EC170A" w:rsidRPr="00B0633B" w14:paraId="49B3F32A" w14:textId="77777777" w:rsidTr="00160999">
        <w:trPr>
          <w:trHeight w:val="124"/>
        </w:trPr>
        <w:tc>
          <w:tcPr>
            <w:tcW w:w="3402" w:type="dxa"/>
          </w:tcPr>
          <w:p w14:paraId="5ED2D2F4" w14:textId="310CCB72" w:rsidR="00EC170A" w:rsidRPr="00A40C9A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luri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279A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proofErr w:type="spellStart"/>
            <w:r w:rsidRPr="0095279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527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8F3B6A7" w14:textId="7F499BA0" w:rsidR="00EC170A" w:rsidRPr="009C14C1" w:rsidRDefault="00160999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4C1">
              <w:rPr>
                <w:rFonts w:ascii="Times New Roman" w:hAnsi="Times New Roman" w:cs="Times New Roman"/>
                <w:sz w:val="24"/>
                <w:szCs w:val="24"/>
              </w:rPr>
              <w:t>0.74 (0.35)</w:t>
            </w:r>
          </w:p>
        </w:tc>
      </w:tr>
      <w:tr w:rsidR="00EC170A" w:rsidRPr="00B0633B" w14:paraId="37D17D37" w14:textId="77777777" w:rsidTr="00EC170A">
        <w:trPr>
          <w:trHeight w:val="170"/>
        </w:trPr>
        <w:tc>
          <w:tcPr>
            <w:tcW w:w="3402" w:type="dxa"/>
          </w:tcPr>
          <w:p w14:paraId="193BB9F6" w14:textId="13909975" w:rsidR="00EC170A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E0836">
              <w:rPr>
                <w:rFonts w:ascii="Times New Roman" w:hAnsi="Times New Roman" w:cs="Times New Roman"/>
                <w:sz w:val="24"/>
                <w:szCs w:val="24"/>
              </w:rPr>
              <w:t>lkaline</w:t>
            </w:r>
            <w:proofErr w:type="spellEnd"/>
            <w:r w:rsidRPr="00DE08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0836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836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359DB46" w14:textId="1482876D" w:rsidR="00EC170A" w:rsidRPr="009C14C1" w:rsidRDefault="009C14C1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4C1">
              <w:rPr>
                <w:rFonts w:ascii="Times New Roman" w:hAnsi="Times New Roman" w:cs="Times New Roman"/>
                <w:sz w:val="24"/>
                <w:szCs w:val="24"/>
              </w:rPr>
              <w:t>101.80 (65.16)</w:t>
            </w:r>
          </w:p>
        </w:tc>
      </w:tr>
      <w:tr w:rsidR="00EC170A" w:rsidRPr="00B0633B" w14:paraId="326F70CD" w14:textId="77777777" w:rsidTr="00EC170A">
        <w:trPr>
          <w:trHeight w:val="170"/>
        </w:trPr>
        <w:tc>
          <w:tcPr>
            <w:tcW w:w="3402" w:type="dxa"/>
          </w:tcPr>
          <w:p w14:paraId="7E7F2016" w14:textId="447A390E" w:rsidR="00EC170A" w:rsidRPr="00A40C9A" w:rsidRDefault="00EC170A" w:rsidP="001E7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0C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mg/L)</w:t>
            </w:r>
          </w:p>
        </w:tc>
        <w:tc>
          <w:tcPr>
            <w:tcW w:w="2835" w:type="dxa"/>
          </w:tcPr>
          <w:p w14:paraId="6DFEE154" w14:textId="1182D361" w:rsidR="00EC170A" w:rsidRPr="009C14C1" w:rsidRDefault="009C14C1" w:rsidP="001E7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14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3 (10.43)</w:t>
            </w:r>
          </w:p>
        </w:tc>
      </w:tr>
    </w:tbl>
    <w:p w14:paraId="07D32966" w14:textId="0D40AF56" w:rsidR="003854AE" w:rsidRPr="00486399" w:rsidRDefault="003854AE" w:rsidP="009379DB">
      <w:pPr>
        <w:spacing w:after="0" w:line="228" w:lineRule="auto"/>
        <w:jc w:val="both"/>
        <w:rPr>
          <w:rFonts w:ascii="Palatino Linotype" w:hAnsi="Palatino Linotype" w:cs="Times New Roman"/>
          <w:sz w:val="18"/>
          <w:szCs w:val="18"/>
          <w:lang w:val="en-US"/>
        </w:rPr>
      </w:pPr>
      <w:bookmarkStart w:id="0" w:name="_Hlk141184516"/>
    </w:p>
    <w:bookmarkEnd w:id="0"/>
    <w:p w14:paraId="280C89F7" w14:textId="76E0623E" w:rsidR="00662ABA" w:rsidRPr="00E80B07" w:rsidRDefault="00BE1D39" w:rsidP="00BE1D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D39">
        <w:rPr>
          <w:rFonts w:ascii="Times New Roman" w:hAnsi="Times New Roman" w:cs="Times New Roman"/>
          <w:sz w:val="24"/>
          <w:szCs w:val="24"/>
          <w:lang w:val="en-US"/>
        </w:rPr>
        <w:t xml:space="preserve">Variables are expressed as mean (standard deviation). </w:t>
      </w:r>
    </w:p>
    <w:p w14:paraId="5DA181B7" w14:textId="77777777" w:rsidR="00BE1D39" w:rsidRDefault="00BE1D39" w:rsidP="00670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572259" w14:textId="77777777" w:rsidR="00BE1D39" w:rsidRDefault="00BE1D39" w:rsidP="00670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701F2A" w14:textId="485DF1D0" w:rsidR="00DA7B44" w:rsidRDefault="00DA7B44" w:rsidP="00670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A7B44" w:rsidSect="00B063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09t924awep1eaxzo5xvpsz0fwwd0rfd0r&quot;&gt;AS Library&lt;record-ids&gt;&lt;item&gt;1&lt;/item&gt;&lt;item&gt;6&lt;/item&gt;&lt;item&gt;8&lt;/item&gt;&lt;item&gt;10&lt;/item&gt;&lt;item&gt;15&lt;/item&gt;&lt;item&gt;57&lt;/item&gt;&lt;item&gt;63&lt;/item&gt;&lt;item&gt;117&lt;/item&gt;&lt;item&gt;244&lt;/item&gt;&lt;item&gt;245&lt;/item&gt;&lt;item&gt;261&lt;/item&gt;&lt;item&gt;306&lt;/item&gt;&lt;item&gt;345&lt;/item&gt;&lt;item&gt;783&lt;/item&gt;&lt;item&gt;786&lt;/item&gt;&lt;item&gt;979&lt;/item&gt;&lt;item&gt;1544&lt;/item&gt;&lt;item&gt;1550&lt;/item&gt;&lt;item&gt;1557&lt;/item&gt;&lt;item&gt;1575&lt;/item&gt;&lt;item&gt;1593&lt;/item&gt;&lt;item&gt;1606&lt;/item&gt;&lt;item&gt;1654&lt;/item&gt;&lt;item&gt;1692&lt;/item&gt;&lt;item&gt;1696&lt;/item&gt;&lt;item&gt;1718&lt;/item&gt;&lt;item&gt;1721&lt;/item&gt;&lt;item&gt;1741&lt;/item&gt;&lt;item&gt;1742&lt;/item&gt;&lt;item&gt;1744&lt;/item&gt;&lt;item&gt;1745&lt;/item&gt;&lt;item&gt;1746&lt;/item&gt;&lt;item&gt;1747&lt;/item&gt;&lt;item&gt;1751&lt;/item&gt;&lt;item&gt;1752&lt;/item&gt;&lt;item&gt;1753&lt;/item&gt;&lt;item&gt;1754&lt;/item&gt;&lt;item&gt;1755&lt;/item&gt;&lt;item&gt;1756&lt;/item&gt;&lt;item&gt;1758&lt;/item&gt;&lt;item&gt;1759&lt;/item&gt;&lt;item&gt;1770&lt;/item&gt;&lt;item&gt;1771&lt;/item&gt;&lt;item&gt;1772&lt;/item&gt;&lt;item&gt;1773&lt;/item&gt;&lt;item&gt;1774&lt;/item&gt;&lt;item&gt;1775&lt;/item&gt;&lt;item&gt;1776&lt;/item&gt;&lt;item&gt;1777&lt;/item&gt;&lt;item&gt;1778&lt;/item&gt;&lt;/record-ids&gt;&lt;/item&gt;&lt;/Libraries&gt;"/>
  </w:docVars>
  <w:rsids>
    <w:rsidRoot w:val="001A2E6D"/>
    <w:rsid w:val="00001F49"/>
    <w:rsid w:val="00007183"/>
    <w:rsid w:val="000120A1"/>
    <w:rsid w:val="00015D46"/>
    <w:rsid w:val="00017318"/>
    <w:rsid w:val="00021DE3"/>
    <w:rsid w:val="000268AD"/>
    <w:rsid w:val="00047F65"/>
    <w:rsid w:val="00050BC0"/>
    <w:rsid w:val="000563B7"/>
    <w:rsid w:val="00056AEC"/>
    <w:rsid w:val="000571E3"/>
    <w:rsid w:val="000725F5"/>
    <w:rsid w:val="0007404F"/>
    <w:rsid w:val="00076021"/>
    <w:rsid w:val="00086FD0"/>
    <w:rsid w:val="00087D24"/>
    <w:rsid w:val="000918EF"/>
    <w:rsid w:val="00092E5D"/>
    <w:rsid w:val="00097481"/>
    <w:rsid w:val="000A1ACD"/>
    <w:rsid w:val="000A1BC4"/>
    <w:rsid w:val="000A2699"/>
    <w:rsid w:val="000A61C6"/>
    <w:rsid w:val="000A7598"/>
    <w:rsid w:val="000B075F"/>
    <w:rsid w:val="000B488F"/>
    <w:rsid w:val="000B6B11"/>
    <w:rsid w:val="000C46C3"/>
    <w:rsid w:val="000D3D16"/>
    <w:rsid w:val="000D6B32"/>
    <w:rsid w:val="000E0863"/>
    <w:rsid w:val="000E1215"/>
    <w:rsid w:val="000E32C3"/>
    <w:rsid w:val="000E33CF"/>
    <w:rsid w:val="000E3B56"/>
    <w:rsid w:val="000E486B"/>
    <w:rsid w:val="000F443B"/>
    <w:rsid w:val="000F55B7"/>
    <w:rsid w:val="00102B06"/>
    <w:rsid w:val="00103B08"/>
    <w:rsid w:val="001113A0"/>
    <w:rsid w:val="00111C81"/>
    <w:rsid w:val="001206C5"/>
    <w:rsid w:val="0012285F"/>
    <w:rsid w:val="00124557"/>
    <w:rsid w:val="00125D2C"/>
    <w:rsid w:val="00134918"/>
    <w:rsid w:val="00135E7D"/>
    <w:rsid w:val="00136520"/>
    <w:rsid w:val="001436A0"/>
    <w:rsid w:val="00144606"/>
    <w:rsid w:val="00146174"/>
    <w:rsid w:val="00146E22"/>
    <w:rsid w:val="00152388"/>
    <w:rsid w:val="001548E0"/>
    <w:rsid w:val="00155C0C"/>
    <w:rsid w:val="00157930"/>
    <w:rsid w:val="00160999"/>
    <w:rsid w:val="00167A55"/>
    <w:rsid w:val="0017331B"/>
    <w:rsid w:val="00173D99"/>
    <w:rsid w:val="001836C6"/>
    <w:rsid w:val="00183DBD"/>
    <w:rsid w:val="00184735"/>
    <w:rsid w:val="001862F2"/>
    <w:rsid w:val="00186981"/>
    <w:rsid w:val="00190AEC"/>
    <w:rsid w:val="001911F5"/>
    <w:rsid w:val="001953BB"/>
    <w:rsid w:val="001956C5"/>
    <w:rsid w:val="00197865"/>
    <w:rsid w:val="001A07F5"/>
    <w:rsid w:val="001A1D42"/>
    <w:rsid w:val="001A2E6D"/>
    <w:rsid w:val="001A4DFB"/>
    <w:rsid w:val="001A5D3E"/>
    <w:rsid w:val="001A7889"/>
    <w:rsid w:val="001B4792"/>
    <w:rsid w:val="001B49E3"/>
    <w:rsid w:val="001B70ED"/>
    <w:rsid w:val="001B7B2A"/>
    <w:rsid w:val="001C42F2"/>
    <w:rsid w:val="001C6C4F"/>
    <w:rsid w:val="001C7152"/>
    <w:rsid w:val="001D7598"/>
    <w:rsid w:val="001E27C5"/>
    <w:rsid w:val="001E4EE5"/>
    <w:rsid w:val="001E6338"/>
    <w:rsid w:val="001E7D82"/>
    <w:rsid w:val="001F0FEC"/>
    <w:rsid w:val="001F20BA"/>
    <w:rsid w:val="00205293"/>
    <w:rsid w:val="002109AB"/>
    <w:rsid w:val="00215BF6"/>
    <w:rsid w:val="0022077D"/>
    <w:rsid w:val="00221372"/>
    <w:rsid w:val="002245A1"/>
    <w:rsid w:val="0022485C"/>
    <w:rsid w:val="0023261D"/>
    <w:rsid w:val="00235DB0"/>
    <w:rsid w:val="00241A46"/>
    <w:rsid w:val="00243F3B"/>
    <w:rsid w:val="00253F63"/>
    <w:rsid w:val="002612C7"/>
    <w:rsid w:val="0026604C"/>
    <w:rsid w:val="00271D6A"/>
    <w:rsid w:val="00273B57"/>
    <w:rsid w:val="00275D53"/>
    <w:rsid w:val="00282E0A"/>
    <w:rsid w:val="00286345"/>
    <w:rsid w:val="0029531F"/>
    <w:rsid w:val="002A4E55"/>
    <w:rsid w:val="002A510D"/>
    <w:rsid w:val="002A625F"/>
    <w:rsid w:val="002A6B55"/>
    <w:rsid w:val="002C7F8B"/>
    <w:rsid w:val="002D5421"/>
    <w:rsid w:val="002D6407"/>
    <w:rsid w:val="002D6514"/>
    <w:rsid w:val="002E1A4F"/>
    <w:rsid w:val="002E24ED"/>
    <w:rsid w:val="002F7153"/>
    <w:rsid w:val="00300075"/>
    <w:rsid w:val="00300C28"/>
    <w:rsid w:val="00302D92"/>
    <w:rsid w:val="00305424"/>
    <w:rsid w:val="003127E0"/>
    <w:rsid w:val="00312D10"/>
    <w:rsid w:val="00324000"/>
    <w:rsid w:val="00324384"/>
    <w:rsid w:val="00325CB3"/>
    <w:rsid w:val="003271E4"/>
    <w:rsid w:val="00332012"/>
    <w:rsid w:val="003321BA"/>
    <w:rsid w:val="00337D63"/>
    <w:rsid w:val="00337F06"/>
    <w:rsid w:val="00342E4F"/>
    <w:rsid w:val="00342E90"/>
    <w:rsid w:val="00342F88"/>
    <w:rsid w:val="003502EA"/>
    <w:rsid w:val="003505E8"/>
    <w:rsid w:val="00352D7C"/>
    <w:rsid w:val="00357A2D"/>
    <w:rsid w:val="0036016E"/>
    <w:rsid w:val="00362578"/>
    <w:rsid w:val="00363FE8"/>
    <w:rsid w:val="003649E9"/>
    <w:rsid w:val="00365341"/>
    <w:rsid w:val="00367A9D"/>
    <w:rsid w:val="00371E71"/>
    <w:rsid w:val="00372835"/>
    <w:rsid w:val="00374E45"/>
    <w:rsid w:val="00375B6E"/>
    <w:rsid w:val="00375EF5"/>
    <w:rsid w:val="00377C3D"/>
    <w:rsid w:val="00380CF3"/>
    <w:rsid w:val="003825C4"/>
    <w:rsid w:val="003854AE"/>
    <w:rsid w:val="00391C9B"/>
    <w:rsid w:val="00395A0D"/>
    <w:rsid w:val="00396100"/>
    <w:rsid w:val="003A069D"/>
    <w:rsid w:val="003A7D8F"/>
    <w:rsid w:val="003B2CE5"/>
    <w:rsid w:val="003B3292"/>
    <w:rsid w:val="003B34DF"/>
    <w:rsid w:val="003B5825"/>
    <w:rsid w:val="003D47DD"/>
    <w:rsid w:val="003D78DD"/>
    <w:rsid w:val="003E386D"/>
    <w:rsid w:val="003E41BC"/>
    <w:rsid w:val="003E6732"/>
    <w:rsid w:val="003F2948"/>
    <w:rsid w:val="003F3B1B"/>
    <w:rsid w:val="003F6D06"/>
    <w:rsid w:val="003F70B8"/>
    <w:rsid w:val="003F732E"/>
    <w:rsid w:val="003F74E6"/>
    <w:rsid w:val="00403A3E"/>
    <w:rsid w:val="004107F6"/>
    <w:rsid w:val="004109C9"/>
    <w:rsid w:val="004129E5"/>
    <w:rsid w:val="00422D57"/>
    <w:rsid w:val="00432DEE"/>
    <w:rsid w:val="00434770"/>
    <w:rsid w:val="00434DAF"/>
    <w:rsid w:val="00441303"/>
    <w:rsid w:val="0044139D"/>
    <w:rsid w:val="0044280C"/>
    <w:rsid w:val="00443CF8"/>
    <w:rsid w:val="004509A6"/>
    <w:rsid w:val="00453E83"/>
    <w:rsid w:val="00457226"/>
    <w:rsid w:val="00467BAB"/>
    <w:rsid w:val="00470A88"/>
    <w:rsid w:val="00481246"/>
    <w:rsid w:val="00486399"/>
    <w:rsid w:val="00490726"/>
    <w:rsid w:val="004912BE"/>
    <w:rsid w:val="00494E2E"/>
    <w:rsid w:val="00495D36"/>
    <w:rsid w:val="004A0D0F"/>
    <w:rsid w:val="004A29F6"/>
    <w:rsid w:val="004A36E8"/>
    <w:rsid w:val="004A6D95"/>
    <w:rsid w:val="004B08B6"/>
    <w:rsid w:val="004B6150"/>
    <w:rsid w:val="004B6CA9"/>
    <w:rsid w:val="004C18C6"/>
    <w:rsid w:val="004C40E8"/>
    <w:rsid w:val="004D00C0"/>
    <w:rsid w:val="004D26E6"/>
    <w:rsid w:val="004D4098"/>
    <w:rsid w:val="004D4F57"/>
    <w:rsid w:val="004D53D5"/>
    <w:rsid w:val="004E0675"/>
    <w:rsid w:val="004E1017"/>
    <w:rsid w:val="004F3E5E"/>
    <w:rsid w:val="004F76BC"/>
    <w:rsid w:val="00500EFD"/>
    <w:rsid w:val="005043BC"/>
    <w:rsid w:val="0050534C"/>
    <w:rsid w:val="00507C7B"/>
    <w:rsid w:val="00512793"/>
    <w:rsid w:val="00513691"/>
    <w:rsid w:val="005137C2"/>
    <w:rsid w:val="005222AC"/>
    <w:rsid w:val="00522B97"/>
    <w:rsid w:val="00522C89"/>
    <w:rsid w:val="00530695"/>
    <w:rsid w:val="00532468"/>
    <w:rsid w:val="00537D26"/>
    <w:rsid w:val="00540B42"/>
    <w:rsid w:val="00543844"/>
    <w:rsid w:val="00546DF1"/>
    <w:rsid w:val="00551D04"/>
    <w:rsid w:val="00554FF2"/>
    <w:rsid w:val="0055572C"/>
    <w:rsid w:val="00557519"/>
    <w:rsid w:val="00557B9A"/>
    <w:rsid w:val="00560605"/>
    <w:rsid w:val="00560E45"/>
    <w:rsid w:val="00562B35"/>
    <w:rsid w:val="00566CD6"/>
    <w:rsid w:val="005708E7"/>
    <w:rsid w:val="00570D7B"/>
    <w:rsid w:val="00574606"/>
    <w:rsid w:val="00576E86"/>
    <w:rsid w:val="005770B6"/>
    <w:rsid w:val="00577CD5"/>
    <w:rsid w:val="005802A2"/>
    <w:rsid w:val="00585FA7"/>
    <w:rsid w:val="005868E8"/>
    <w:rsid w:val="0059058F"/>
    <w:rsid w:val="005951D6"/>
    <w:rsid w:val="0059603B"/>
    <w:rsid w:val="005977C5"/>
    <w:rsid w:val="005A04ED"/>
    <w:rsid w:val="005A5B5D"/>
    <w:rsid w:val="005A6C00"/>
    <w:rsid w:val="005A78DC"/>
    <w:rsid w:val="005B35B8"/>
    <w:rsid w:val="005B4752"/>
    <w:rsid w:val="005B6A7D"/>
    <w:rsid w:val="005C3AD3"/>
    <w:rsid w:val="005D2B6F"/>
    <w:rsid w:val="005D4936"/>
    <w:rsid w:val="005D5E8F"/>
    <w:rsid w:val="005E1379"/>
    <w:rsid w:val="005E180E"/>
    <w:rsid w:val="005E2D8C"/>
    <w:rsid w:val="005E7A3E"/>
    <w:rsid w:val="0060064D"/>
    <w:rsid w:val="00601BAD"/>
    <w:rsid w:val="00601C8C"/>
    <w:rsid w:val="00611643"/>
    <w:rsid w:val="006163C4"/>
    <w:rsid w:val="006171C4"/>
    <w:rsid w:val="006240C2"/>
    <w:rsid w:val="00625557"/>
    <w:rsid w:val="00625E33"/>
    <w:rsid w:val="00626FE8"/>
    <w:rsid w:val="00631B65"/>
    <w:rsid w:val="00633513"/>
    <w:rsid w:val="00633D78"/>
    <w:rsid w:val="00634331"/>
    <w:rsid w:val="006351D6"/>
    <w:rsid w:val="006444BC"/>
    <w:rsid w:val="006461A6"/>
    <w:rsid w:val="00650653"/>
    <w:rsid w:val="006519E4"/>
    <w:rsid w:val="0065254E"/>
    <w:rsid w:val="00652CBF"/>
    <w:rsid w:val="00657F15"/>
    <w:rsid w:val="0066224C"/>
    <w:rsid w:val="00662ABA"/>
    <w:rsid w:val="00665968"/>
    <w:rsid w:val="006701E7"/>
    <w:rsid w:val="00675E6C"/>
    <w:rsid w:val="006775E6"/>
    <w:rsid w:val="006806F2"/>
    <w:rsid w:val="00682532"/>
    <w:rsid w:val="0068490D"/>
    <w:rsid w:val="006903B8"/>
    <w:rsid w:val="00690493"/>
    <w:rsid w:val="00691ED3"/>
    <w:rsid w:val="00692ADD"/>
    <w:rsid w:val="00693DA6"/>
    <w:rsid w:val="006A0F92"/>
    <w:rsid w:val="006A2E8D"/>
    <w:rsid w:val="006B1110"/>
    <w:rsid w:val="006B2F29"/>
    <w:rsid w:val="006B4053"/>
    <w:rsid w:val="006C45E1"/>
    <w:rsid w:val="006D3D26"/>
    <w:rsid w:val="006D7CCC"/>
    <w:rsid w:val="006E22D3"/>
    <w:rsid w:val="006E4DA5"/>
    <w:rsid w:val="006F29FD"/>
    <w:rsid w:val="006F39DE"/>
    <w:rsid w:val="006F3BEE"/>
    <w:rsid w:val="006F3CC7"/>
    <w:rsid w:val="006F5BC8"/>
    <w:rsid w:val="006F66F2"/>
    <w:rsid w:val="00700298"/>
    <w:rsid w:val="00704E91"/>
    <w:rsid w:val="00710C26"/>
    <w:rsid w:val="007122EB"/>
    <w:rsid w:val="00713C70"/>
    <w:rsid w:val="0071732D"/>
    <w:rsid w:val="00726A58"/>
    <w:rsid w:val="0073083E"/>
    <w:rsid w:val="00733113"/>
    <w:rsid w:val="007374EF"/>
    <w:rsid w:val="00741BCB"/>
    <w:rsid w:val="00741DB1"/>
    <w:rsid w:val="00745D86"/>
    <w:rsid w:val="00762EAB"/>
    <w:rsid w:val="00766D98"/>
    <w:rsid w:val="00774085"/>
    <w:rsid w:val="00777358"/>
    <w:rsid w:val="0078116F"/>
    <w:rsid w:val="00791761"/>
    <w:rsid w:val="00794917"/>
    <w:rsid w:val="0079623D"/>
    <w:rsid w:val="007A1B45"/>
    <w:rsid w:val="007A1DCF"/>
    <w:rsid w:val="007B2872"/>
    <w:rsid w:val="007B714E"/>
    <w:rsid w:val="007C33C1"/>
    <w:rsid w:val="007C5AFB"/>
    <w:rsid w:val="007C63DA"/>
    <w:rsid w:val="007C6FBB"/>
    <w:rsid w:val="007D2B77"/>
    <w:rsid w:val="007D4D60"/>
    <w:rsid w:val="007E41DA"/>
    <w:rsid w:val="007E6919"/>
    <w:rsid w:val="007E7966"/>
    <w:rsid w:val="007F46A0"/>
    <w:rsid w:val="00801AC7"/>
    <w:rsid w:val="008043E5"/>
    <w:rsid w:val="008072BA"/>
    <w:rsid w:val="00810F03"/>
    <w:rsid w:val="00827C5B"/>
    <w:rsid w:val="00831DED"/>
    <w:rsid w:val="00832040"/>
    <w:rsid w:val="00841221"/>
    <w:rsid w:val="00843ADD"/>
    <w:rsid w:val="00850BB8"/>
    <w:rsid w:val="008521DD"/>
    <w:rsid w:val="00854E2A"/>
    <w:rsid w:val="008568D7"/>
    <w:rsid w:val="008572B3"/>
    <w:rsid w:val="008576AD"/>
    <w:rsid w:val="00860318"/>
    <w:rsid w:val="00861BED"/>
    <w:rsid w:val="00863B84"/>
    <w:rsid w:val="00880EBC"/>
    <w:rsid w:val="00885DF7"/>
    <w:rsid w:val="0088669D"/>
    <w:rsid w:val="00886A7D"/>
    <w:rsid w:val="00890B4E"/>
    <w:rsid w:val="008940E5"/>
    <w:rsid w:val="00896377"/>
    <w:rsid w:val="00896758"/>
    <w:rsid w:val="008A2CA6"/>
    <w:rsid w:val="008B1CAF"/>
    <w:rsid w:val="008B2D57"/>
    <w:rsid w:val="008B2FAA"/>
    <w:rsid w:val="008B78E9"/>
    <w:rsid w:val="008C3347"/>
    <w:rsid w:val="008C40B6"/>
    <w:rsid w:val="008D3C3B"/>
    <w:rsid w:val="008D4E4C"/>
    <w:rsid w:val="008E10A4"/>
    <w:rsid w:val="008E3C6B"/>
    <w:rsid w:val="008F17C6"/>
    <w:rsid w:val="008F2EB3"/>
    <w:rsid w:val="008F311F"/>
    <w:rsid w:val="008F3D16"/>
    <w:rsid w:val="008F59E7"/>
    <w:rsid w:val="008F5CD2"/>
    <w:rsid w:val="0090107B"/>
    <w:rsid w:val="009010E9"/>
    <w:rsid w:val="00902E9E"/>
    <w:rsid w:val="009044E8"/>
    <w:rsid w:val="00905A58"/>
    <w:rsid w:val="00907A3A"/>
    <w:rsid w:val="00910B2D"/>
    <w:rsid w:val="0091393D"/>
    <w:rsid w:val="0092185F"/>
    <w:rsid w:val="00921EBC"/>
    <w:rsid w:val="009262BD"/>
    <w:rsid w:val="00926CBE"/>
    <w:rsid w:val="00927D9D"/>
    <w:rsid w:val="009330F0"/>
    <w:rsid w:val="009379DB"/>
    <w:rsid w:val="009402A8"/>
    <w:rsid w:val="009442BA"/>
    <w:rsid w:val="0095279A"/>
    <w:rsid w:val="00966CA2"/>
    <w:rsid w:val="00966DE4"/>
    <w:rsid w:val="009755D2"/>
    <w:rsid w:val="00976411"/>
    <w:rsid w:val="0098136E"/>
    <w:rsid w:val="00982D86"/>
    <w:rsid w:val="0098349D"/>
    <w:rsid w:val="0098352A"/>
    <w:rsid w:val="009914B9"/>
    <w:rsid w:val="00996B82"/>
    <w:rsid w:val="00997566"/>
    <w:rsid w:val="009A493B"/>
    <w:rsid w:val="009A4F1F"/>
    <w:rsid w:val="009A6655"/>
    <w:rsid w:val="009B1DA6"/>
    <w:rsid w:val="009B7229"/>
    <w:rsid w:val="009C14C1"/>
    <w:rsid w:val="009C1DEB"/>
    <w:rsid w:val="009C2365"/>
    <w:rsid w:val="009C298C"/>
    <w:rsid w:val="009C48F9"/>
    <w:rsid w:val="009D5428"/>
    <w:rsid w:val="009D63A6"/>
    <w:rsid w:val="009E2C9E"/>
    <w:rsid w:val="009F0318"/>
    <w:rsid w:val="009F43E7"/>
    <w:rsid w:val="00A00538"/>
    <w:rsid w:val="00A01579"/>
    <w:rsid w:val="00A03A39"/>
    <w:rsid w:val="00A10B74"/>
    <w:rsid w:val="00A13B16"/>
    <w:rsid w:val="00A15651"/>
    <w:rsid w:val="00A247FC"/>
    <w:rsid w:val="00A258D7"/>
    <w:rsid w:val="00A2760C"/>
    <w:rsid w:val="00A40C9A"/>
    <w:rsid w:val="00A427CA"/>
    <w:rsid w:val="00A43052"/>
    <w:rsid w:val="00A513CC"/>
    <w:rsid w:val="00A5441C"/>
    <w:rsid w:val="00A56FF6"/>
    <w:rsid w:val="00A575E6"/>
    <w:rsid w:val="00A63572"/>
    <w:rsid w:val="00A6647F"/>
    <w:rsid w:val="00A67DAB"/>
    <w:rsid w:val="00A708BC"/>
    <w:rsid w:val="00A70BEC"/>
    <w:rsid w:val="00A80638"/>
    <w:rsid w:val="00A83737"/>
    <w:rsid w:val="00A85CD2"/>
    <w:rsid w:val="00A8641E"/>
    <w:rsid w:val="00A87D2D"/>
    <w:rsid w:val="00A93AD3"/>
    <w:rsid w:val="00A95530"/>
    <w:rsid w:val="00A9662D"/>
    <w:rsid w:val="00AA1ABB"/>
    <w:rsid w:val="00AA366D"/>
    <w:rsid w:val="00AA36B6"/>
    <w:rsid w:val="00AA5E5F"/>
    <w:rsid w:val="00AB06F0"/>
    <w:rsid w:val="00AB1150"/>
    <w:rsid w:val="00AB196F"/>
    <w:rsid w:val="00AB2094"/>
    <w:rsid w:val="00AB4B7A"/>
    <w:rsid w:val="00AB4F4E"/>
    <w:rsid w:val="00AB7C49"/>
    <w:rsid w:val="00AC4E6A"/>
    <w:rsid w:val="00AD458F"/>
    <w:rsid w:val="00AD47AB"/>
    <w:rsid w:val="00AD5090"/>
    <w:rsid w:val="00AD55A2"/>
    <w:rsid w:val="00AD5E1D"/>
    <w:rsid w:val="00AD765F"/>
    <w:rsid w:val="00AE07BD"/>
    <w:rsid w:val="00AE2A6A"/>
    <w:rsid w:val="00AE3556"/>
    <w:rsid w:val="00AF114D"/>
    <w:rsid w:val="00AF1416"/>
    <w:rsid w:val="00AF3C67"/>
    <w:rsid w:val="00AF3E87"/>
    <w:rsid w:val="00B04871"/>
    <w:rsid w:val="00B0633B"/>
    <w:rsid w:val="00B07548"/>
    <w:rsid w:val="00B07CDC"/>
    <w:rsid w:val="00B101C3"/>
    <w:rsid w:val="00B13772"/>
    <w:rsid w:val="00B20007"/>
    <w:rsid w:val="00B21747"/>
    <w:rsid w:val="00B21B5C"/>
    <w:rsid w:val="00B246A3"/>
    <w:rsid w:val="00B34D0D"/>
    <w:rsid w:val="00B365BA"/>
    <w:rsid w:val="00B36619"/>
    <w:rsid w:val="00B45D01"/>
    <w:rsid w:val="00B45D3D"/>
    <w:rsid w:val="00B63BF1"/>
    <w:rsid w:val="00B71335"/>
    <w:rsid w:val="00B719BE"/>
    <w:rsid w:val="00B8068A"/>
    <w:rsid w:val="00B827BE"/>
    <w:rsid w:val="00B83919"/>
    <w:rsid w:val="00B906BC"/>
    <w:rsid w:val="00B92159"/>
    <w:rsid w:val="00B928DA"/>
    <w:rsid w:val="00B97350"/>
    <w:rsid w:val="00BA1B7D"/>
    <w:rsid w:val="00BB140D"/>
    <w:rsid w:val="00BB1AFD"/>
    <w:rsid w:val="00BB3790"/>
    <w:rsid w:val="00BB387E"/>
    <w:rsid w:val="00BB3A6B"/>
    <w:rsid w:val="00BB6F65"/>
    <w:rsid w:val="00BC6CEA"/>
    <w:rsid w:val="00BC7E0F"/>
    <w:rsid w:val="00BD052F"/>
    <w:rsid w:val="00BD213F"/>
    <w:rsid w:val="00BD3552"/>
    <w:rsid w:val="00BD7D00"/>
    <w:rsid w:val="00BE172D"/>
    <w:rsid w:val="00BE1D39"/>
    <w:rsid w:val="00BE59AF"/>
    <w:rsid w:val="00BE7FC8"/>
    <w:rsid w:val="00BF0F7F"/>
    <w:rsid w:val="00BF2DE4"/>
    <w:rsid w:val="00BF4169"/>
    <w:rsid w:val="00BF6014"/>
    <w:rsid w:val="00BF7BB2"/>
    <w:rsid w:val="00C01043"/>
    <w:rsid w:val="00C02AE1"/>
    <w:rsid w:val="00C02EA3"/>
    <w:rsid w:val="00C03D75"/>
    <w:rsid w:val="00C04EF5"/>
    <w:rsid w:val="00C05344"/>
    <w:rsid w:val="00C11DBE"/>
    <w:rsid w:val="00C12A47"/>
    <w:rsid w:val="00C14860"/>
    <w:rsid w:val="00C14FC4"/>
    <w:rsid w:val="00C16C12"/>
    <w:rsid w:val="00C16D28"/>
    <w:rsid w:val="00C17DB3"/>
    <w:rsid w:val="00C20D00"/>
    <w:rsid w:val="00C23DC0"/>
    <w:rsid w:val="00C31579"/>
    <w:rsid w:val="00C32084"/>
    <w:rsid w:val="00C344D2"/>
    <w:rsid w:val="00C34ADE"/>
    <w:rsid w:val="00C36D62"/>
    <w:rsid w:val="00C37D9E"/>
    <w:rsid w:val="00C37FC2"/>
    <w:rsid w:val="00C4098D"/>
    <w:rsid w:val="00C50827"/>
    <w:rsid w:val="00C52924"/>
    <w:rsid w:val="00C559FB"/>
    <w:rsid w:val="00C56FD6"/>
    <w:rsid w:val="00C606C2"/>
    <w:rsid w:val="00C611E8"/>
    <w:rsid w:val="00C662D6"/>
    <w:rsid w:val="00C7179B"/>
    <w:rsid w:val="00C74E26"/>
    <w:rsid w:val="00C74F5B"/>
    <w:rsid w:val="00C76463"/>
    <w:rsid w:val="00C816FF"/>
    <w:rsid w:val="00C84193"/>
    <w:rsid w:val="00C93DD3"/>
    <w:rsid w:val="00C940D4"/>
    <w:rsid w:val="00CA6A94"/>
    <w:rsid w:val="00CA7873"/>
    <w:rsid w:val="00CB6267"/>
    <w:rsid w:val="00CB6F60"/>
    <w:rsid w:val="00CC21C2"/>
    <w:rsid w:val="00CC3B2D"/>
    <w:rsid w:val="00CC3D5A"/>
    <w:rsid w:val="00CC6519"/>
    <w:rsid w:val="00CD0294"/>
    <w:rsid w:val="00CD0A3D"/>
    <w:rsid w:val="00CD28F3"/>
    <w:rsid w:val="00CD40E2"/>
    <w:rsid w:val="00CD76BC"/>
    <w:rsid w:val="00CE37FA"/>
    <w:rsid w:val="00CE4013"/>
    <w:rsid w:val="00CE538F"/>
    <w:rsid w:val="00CF588F"/>
    <w:rsid w:val="00CF7A24"/>
    <w:rsid w:val="00D00F0D"/>
    <w:rsid w:val="00D02348"/>
    <w:rsid w:val="00D072B5"/>
    <w:rsid w:val="00D12225"/>
    <w:rsid w:val="00D14214"/>
    <w:rsid w:val="00D16AAB"/>
    <w:rsid w:val="00D20581"/>
    <w:rsid w:val="00D20FB6"/>
    <w:rsid w:val="00D22928"/>
    <w:rsid w:val="00D3221A"/>
    <w:rsid w:val="00D417FA"/>
    <w:rsid w:val="00D43892"/>
    <w:rsid w:val="00D43E06"/>
    <w:rsid w:val="00D47527"/>
    <w:rsid w:val="00D50519"/>
    <w:rsid w:val="00D5100E"/>
    <w:rsid w:val="00D5362D"/>
    <w:rsid w:val="00D544BC"/>
    <w:rsid w:val="00D5474E"/>
    <w:rsid w:val="00D658EB"/>
    <w:rsid w:val="00D65CBD"/>
    <w:rsid w:val="00D71488"/>
    <w:rsid w:val="00D750D2"/>
    <w:rsid w:val="00D75429"/>
    <w:rsid w:val="00D76C96"/>
    <w:rsid w:val="00D82EE0"/>
    <w:rsid w:val="00D87110"/>
    <w:rsid w:val="00D87E4E"/>
    <w:rsid w:val="00DA61A6"/>
    <w:rsid w:val="00DA7587"/>
    <w:rsid w:val="00DA7B44"/>
    <w:rsid w:val="00DA7C49"/>
    <w:rsid w:val="00DB08B1"/>
    <w:rsid w:val="00DC1257"/>
    <w:rsid w:val="00DC19C0"/>
    <w:rsid w:val="00DD23D2"/>
    <w:rsid w:val="00DD2FFA"/>
    <w:rsid w:val="00DD463E"/>
    <w:rsid w:val="00DD522C"/>
    <w:rsid w:val="00DE0836"/>
    <w:rsid w:val="00DE1BF7"/>
    <w:rsid w:val="00DE44CE"/>
    <w:rsid w:val="00DE4688"/>
    <w:rsid w:val="00DE4C21"/>
    <w:rsid w:val="00DE5D34"/>
    <w:rsid w:val="00DE71CF"/>
    <w:rsid w:val="00DF02DC"/>
    <w:rsid w:val="00DF6FF6"/>
    <w:rsid w:val="00E01429"/>
    <w:rsid w:val="00E06BF3"/>
    <w:rsid w:val="00E17AA7"/>
    <w:rsid w:val="00E22D80"/>
    <w:rsid w:val="00E31089"/>
    <w:rsid w:val="00E32488"/>
    <w:rsid w:val="00E3259B"/>
    <w:rsid w:val="00E37554"/>
    <w:rsid w:val="00E37A02"/>
    <w:rsid w:val="00E41747"/>
    <w:rsid w:val="00E43DAF"/>
    <w:rsid w:val="00E474F2"/>
    <w:rsid w:val="00E52250"/>
    <w:rsid w:val="00E5338F"/>
    <w:rsid w:val="00E62F3D"/>
    <w:rsid w:val="00E71225"/>
    <w:rsid w:val="00E72AF6"/>
    <w:rsid w:val="00E74419"/>
    <w:rsid w:val="00E75ED5"/>
    <w:rsid w:val="00E80B07"/>
    <w:rsid w:val="00E84233"/>
    <w:rsid w:val="00E86EC8"/>
    <w:rsid w:val="00E86F94"/>
    <w:rsid w:val="00E90E4C"/>
    <w:rsid w:val="00E913B9"/>
    <w:rsid w:val="00E93FDF"/>
    <w:rsid w:val="00EA035C"/>
    <w:rsid w:val="00EA19AB"/>
    <w:rsid w:val="00EA48FC"/>
    <w:rsid w:val="00EA6DCC"/>
    <w:rsid w:val="00EB00FE"/>
    <w:rsid w:val="00EB0839"/>
    <w:rsid w:val="00EB5B23"/>
    <w:rsid w:val="00EB5EBA"/>
    <w:rsid w:val="00EB662F"/>
    <w:rsid w:val="00EC170A"/>
    <w:rsid w:val="00EC191A"/>
    <w:rsid w:val="00EC382F"/>
    <w:rsid w:val="00EC44DA"/>
    <w:rsid w:val="00EC61AE"/>
    <w:rsid w:val="00ED01BE"/>
    <w:rsid w:val="00ED759F"/>
    <w:rsid w:val="00EE20AA"/>
    <w:rsid w:val="00EE5582"/>
    <w:rsid w:val="00EE5619"/>
    <w:rsid w:val="00EE68FB"/>
    <w:rsid w:val="00EE6F2A"/>
    <w:rsid w:val="00EF2F86"/>
    <w:rsid w:val="00EF6AB7"/>
    <w:rsid w:val="00EF7BED"/>
    <w:rsid w:val="00F008C4"/>
    <w:rsid w:val="00F00D2C"/>
    <w:rsid w:val="00F0173B"/>
    <w:rsid w:val="00F03834"/>
    <w:rsid w:val="00F04C73"/>
    <w:rsid w:val="00F052A8"/>
    <w:rsid w:val="00F065B2"/>
    <w:rsid w:val="00F075CE"/>
    <w:rsid w:val="00F07E87"/>
    <w:rsid w:val="00F107BF"/>
    <w:rsid w:val="00F10D3B"/>
    <w:rsid w:val="00F120C4"/>
    <w:rsid w:val="00F1534D"/>
    <w:rsid w:val="00F167BA"/>
    <w:rsid w:val="00F16DB9"/>
    <w:rsid w:val="00F25C03"/>
    <w:rsid w:val="00F27BE3"/>
    <w:rsid w:val="00F3322D"/>
    <w:rsid w:val="00F412FF"/>
    <w:rsid w:val="00F50F2B"/>
    <w:rsid w:val="00F51AF8"/>
    <w:rsid w:val="00F544E2"/>
    <w:rsid w:val="00F553FD"/>
    <w:rsid w:val="00F60CA4"/>
    <w:rsid w:val="00F643EC"/>
    <w:rsid w:val="00F704BD"/>
    <w:rsid w:val="00F72099"/>
    <w:rsid w:val="00F81256"/>
    <w:rsid w:val="00F87798"/>
    <w:rsid w:val="00F92A2B"/>
    <w:rsid w:val="00FA07E2"/>
    <w:rsid w:val="00FA18BF"/>
    <w:rsid w:val="00FB2688"/>
    <w:rsid w:val="00FB337D"/>
    <w:rsid w:val="00FC6410"/>
    <w:rsid w:val="00FD2F64"/>
    <w:rsid w:val="00FE0C7A"/>
    <w:rsid w:val="00FE1D84"/>
    <w:rsid w:val="00FF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FF68C"/>
  <w15:docId w15:val="{76C756D6-B1B8-42B7-BC38-09FE24FB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47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ighlight">
    <w:name w:val="highlight"/>
    <w:basedOn w:val="Carpredefinitoparagrafo"/>
    <w:rsid w:val="008940E5"/>
  </w:style>
  <w:style w:type="character" w:styleId="Collegamentoipertestuale">
    <w:name w:val="Hyperlink"/>
    <w:basedOn w:val="Carpredefinitoparagrafo"/>
    <w:uiPriority w:val="99"/>
    <w:unhideWhenUsed/>
    <w:rsid w:val="00A427CA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896377"/>
  </w:style>
  <w:style w:type="character" w:customStyle="1" w:styleId="figpopup-sensitive-area">
    <w:name w:val="figpopup-sensitive-area"/>
    <w:basedOn w:val="Carpredefinitoparagrafo"/>
    <w:rsid w:val="00896377"/>
  </w:style>
  <w:style w:type="character" w:styleId="Enfasicorsivo">
    <w:name w:val="Emphasis"/>
    <w:basedOn w:val="Carpredefinitoparagrafo"/>
    <w:uiPriority w:val="20"/>
    <w:qFormat/>
    <w:rsid w:val="001F0FEC"/>
    <w:rPr>
      <w:i/>
      <w:iCs/>
    </w:rPr>
  </w:style>
  <w:style w:type="character" w:customStyle="1" w:styleId="st">
    <w:name w:val="st"/>
    <w:basedOn w:val="Carpredefinitoparagrafo"/>
    <w:rsid w:val="00C74F5B"/>
  </w:style>
  <w:style w:type="character" w:customStyle="1" w:styleId="hps">
    <w:name w:val="hps"/>
    <w:basedOn w:val="Carpredefinitoparagrafo"/>
    <w:rsid w:val="00362578"/>
  </w:style>
  <w:style w:type="table" w:styleId="Grigliatabella">
    <w:name w:val="Table Grid"/>
    <w:basedOn w:val="Tabellanormale"/>
    <w:uiPriority w:val="39"/>
    <w:rsid w:val="00560E4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low-fold">
    <w:name w:val="below-fold"/>
    <w:basedOn w:val="Carpredefinitoparagrafo"/>
    <w:rsid w:val="00A85CD2"/>
  </w:style>
  <w:style w:type="paragraph" w:styleId="NormaleWeb">
    <w:name w:val="Normal (Web)"/>
    <w:basedOn w:val="Normale"/>
    <w:uiPriority w:val="99"/>
    <w:semiHidden/>
    <w:unhideWhenUsed/>
    <w:rsid w:val="00FA18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EndNoteBibliographyTitle">
    <w:name w:val="EndNote Bibliography Title"/>
    <w:basedOn w:val="Normale"/>
    <w:link w:val="EndNoteBibliographyTitleChar"/>
    <w:rsid w:val="00E06B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E06B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E06BF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E06BF3"/>
    <w:rPr>
      <w:rFonts w:ascii="Calibri" w:hAnsi="Calibri"/>
      <w:noProof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6357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6357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6357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35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357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3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3572"/>
    <w:rPr>
      <w:rFonts w:ascii="Segoe UI" w:hAnsi="Segoe UI" w:cs="Segoe UI"/>
      <w:sz w:val="18"/>
      <w:szCs w:val="18"/>
    </w:rPr>
  </w:style>
  <w:style w:type="character" w:customStyle="1" w:styleId="mixed-citation">
    <w:name w:val="mixed-citation"/>
    <w:basedOn w:val="Carpredefinitoparagrafo"/>
    <w:rsid w:val="00DD463E"/>
  </w:style>
  <w:style w:type="character" w:customStyle="1" w:styleId="ref-journal">
    <w:name w:val="ref-journal"/>
    <w:basedOn w:val="Carpredefinitoparagrafo"/>
    <w:rsid w:val="00DD463E"/>
  </w:style>
  <w:style w:type="character" w:customStyle="1" w:styleId="ref-vol">
    <w:name w:val="ref-vol"/>
    <w:basedOn w:val="Carpredefinitoparagrafo"/>
    <w:rsid w:val="00DD463E"/>
  </w:style>
  <w:style w:type="paragraph" w:styleId="Revisione">
    <w:name w:val="Revision"/>
    <w:hidden/>
    <w:uiPriority w:val="99"/>
    <w:semiHidden/>
    <w:rsid w:val="00467B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0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26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3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43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8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3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1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23FF4-3887-49C2-B6F9-0D42DE8DD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olfo</dc:creator>
  <cp:lastModifiedBy>giuseppina rose</cp:lastModifiedBy>
  <cp:revision>27</cp:revision>
  <cp:lastPrinted>2015-11-18T08:13:00Z</cp:lastPrinted>
  <dcterms:created xsi:type="dcterms:W3CDTF">2023-10-11T10:16:00Z</dcterms:created>
  <dcterms:modified xsi:type="dcterms:W3CDTF">2024-05-22T16:48:00Z</dcterms:modified>
</cp:coreProperties>
</file>